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7B1" w:rsidRDefault="004A57B1" w:rsidP="004A57B1">
      <w:pPr>
        <w:spacing w:line="360" w:lineRule="auto"/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5E0DCC27" wp14:editId="525DCC48">
            <wp:extent cx="6023771" cy="2229533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6" t="3721" r="5237" b="36108"/>
                    <a:stretch/>
                  </pic:blipFill>
                  <pic:spPr bwMode="auto">
                    <a:xfrm>
                      <a:off x="0" y="0"/>
                      <a:ext cx="6037440" cy="2234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C50F9" w:rsidRPr="00B751FB" w:rsidRDefault="004A57B1" w:rsidP="00D65395">
      <w:pPr>
        <w:spacing w:line="360" w:lineRule="auto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Figure </w:t>
      </w:r>
      <w:proofErr w:type="spellStart"/>
      <w:r>
        <w:rPr>
          <w:szCs w:val="24"/>
          <w:lang w:val="en-GB"/>
        </w:rPr>
        <w:t>S4</w:t>
      </w:r>
      <w:proofErr w:type="spellEnd"/>
      <w:r>
        <w:rPr>
          <w:szCs w:val="24"/>
          <w:lang w:val="en-GB"/>
        </w:rPr>
        <w:t xml:space="preserve">: (A) Volcano plots obtained with queen caste as control. Significant protein fold changes compared to the nest-worker group are in bold.  Proteins highlighted in orange were significantly over- or under-expressed in the forager group. (B) Volcano plot between the worker groups with foragers as control. </w:t>
      </w:r>
      <w:bookmarkStart w:id="0" w:name="_GoBack"/>
      <w:bookmarkEnd w:id="0"/>
    </w:p>
    <w:sectPr w:rsidR="007C50F9" w:rsidRPr="00B751FB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3A13" w:rsidRDefault="00913A13" w:rsidP="003F07CD">
      <w:pPr>
        <w:spacing w:after="0" w:line="240" w:lineRule="auto"/>
      </w:pPr>
      <w:r>
        <w:separator/>
      </w:r>
    </w:p>
  </w:endnote>
  <w:endnote w:type="continuationSeparator" w:id="0">
    <w:p w:rsidR="00913A13" w:rsidRDefault="00913A13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5395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3A13" w:rsidRDefault="00913A13" w:rsidP="003F07CD">
      <w:pPr>
        <w:spacing w:after="0" w:line="240" w:lineRule="auto"/>
      </w:pPr>
      <w:r>
        <w:separator/>
      </w:r>
    </w:p>
  </w:footnote>
  <w:footnote w:type="continuationSeparator" w:id="0">
    <w:p w:rsidR="00913A13" w:rsidRDefault="00913A13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76632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80A35"/>
    <w:rsid w:val="005D335F"/>
    <w:rsid w:val="005D37B4"/>
    <w:rsid w:val="00627D91"/>
    <w:rsid w:val="00695C29"/>
    <w:rsid w:val="006D1A24"/>
    <w:rsid w:val="00722CD3"/>
    <w:rsid w:val="007845EF"/>
    <w:rsid w:val="007B7E1F"/>
    <w:rsid w:val="007C50F9"/>
    <w:rsid w:val="007C7408"/>
    <w:rsid w:val="0090232F"/>
    <w:rsid w:val="00913A13"/>
    <w:rsid w:val="0093470E"/>
    <w:rsid w:val="009559FA"/>
    <w:rsid w:val="00962C99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5395"/>
    <w:rsid w:val="00D66C8D"/>
    <w:rsid w:val="00D93ACE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38:00Z</dcterms:created>
  <dcterms:modified xsi:type="dcterms:W3CDTF">2024-06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